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7A077" w14:textId="77777777" w:rsidR="00215258" w:rsidRPr="007A56EF" w:rsidRDefault="00215258" w:rsidP="00215258">
      <w:pPr>
        <w:rPr>
          <w:rFonts w:ascii="Times New Roman" w:hAnsi="Times New Roman" w:cs="Times New Roman"/>
        </w:rPr>
      </w:pPr>
      <w:r w:rsidRPr="007A56EF">
        <w:rPr>
          <w:rFonts w:ascii="Times New Roman" w:hAnsi="Times New Roman" w:cs="Times New Roman"/>
          <w:b/>
        </w:rPr>
        <w:t>Early white matter pathology in the fornix of the limbic system in Huntington disease</w:t>
      </w:r>
      <w:r w:rsidRPr="007A56EF">
        <w:rPr>
          <w:rFonts w:ascii="Times New Roman" w:hAnsi="Times New Roman" w:cs="Times New Roman"/>
        </w:rPr>
        <w:t xml:space="preserve">. </w:t>
      </w:r>
    </w:p>
    <w:p w14:paraId="24B397ED" w14:textId="77777777" w:rsidR="00215258" w:rsidRDefault="00215258" w:rsidP="00215258">
      <w:pPr>
        <w:rPr>
          <w:rFonts w:ascii="Times New Roman" w:hAnsi="Times New Roman" w:cs="Times New Roman"/>
        </w:rPr>
      </w:pPr>
      <w:r w:rsidRPr="007A56EF">
        <w:rPr>
          <w:rFonts w:ascii="Times New Roman" w:hAnsi="Times New Roman" w:cs="Times New Roman"/>
        </w:rPr>
        <w:t xml:space="preserve">Original article to </w:t>
      </w:r>
      <w:proofErr w:type="spellStart"/>
      <w:r w:rsidRPr="007A56EF">
        <w:rPr>
          <w:rFonts w:ascii="Times New Roman" w:hAnsi="Times New Roman" w:cs="Times New Roman"/>
        </w:rPr>
        <w:t>Acta</w:t>
      </w:r>
      <w:proofErr w:type="spellEnd"/>
      <w:r w:rsidRPr="007A56EF">
        <w:rPr>
          <w:rFonts w:ascii="Times New Roman" w:hAnsi="Times New Roman" w:cs="Times New Roman"/>
        </w:rPr>
        <w:t xml:space="preserve"> </w:t>
      </w:r>
      <w:proofErr w:type="spellStart"/>
      <w:r w:rsidRPr="007A56EF">
        <w:rPr>
          <w:rFonts w:ascii="Times New Roman" w:hAnsi="Times New Roman" w:cs="Times New Roman"/>
        </w:rPr>
        <w:t>Neuropathologica</w:t>
      </w:r>
      <w:proofErr w:type="spellEnd"/>
    </w:p>
    <w:p w14:paraId="0FE5C1B8" w14:textId="6A526F78" w:rsidR="00215258" w:rsidRPr="00215258" w:rsidRDefault="00215258" w:rsidP="00215258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Authors: </w:t>
      </w:r>
      <w:proofErr w:type="spellStart"/>
      <w:r w:rsidRPr="007A56EF">
        <w:rPr>
          <w:rFonts w:ascii="Times New Roman" w:hAnsi="Times New Roman" w:cs="Times New Roman"/>
        </w:rPr>
        <w:t>Sanaz</w:t>
      </w:r>
      <w:proofErr w:type="spellEnd"/>
      <w:r w:rsidRPr="007A56EF">
        <w:rPr>
          <w:rFonts w:ascii="Times New Roman" w:hAnsi="Times New Roman" w:cs="Times New Roman"/>
        </w:rPr>
        <w:t xml:space="preserve"> </w:t>
      </w:r>
      <w:proofErr w:type="spellStart"/>
      <w:r w:rsidRPr="007A56EF">
        <w:rPr>
          <w:rFonts w:ascii="Times New Roman" w:hAnsi="Times New Roman" w:cs="Times New Roman"/>
        </w:rPr>
        <w:t>Gabery</w:t>
      </w:r>
      <w:proofErr w:type="spellEnd"/>
      <w:r w:rsidRPr="007A56EF">
        <w:rPr>
          <w:rFonts w:ascii="Times New Roman" w:hAnsi="Times New Roman" w:cs="Times New Roman"/>
        </w:rPr>
        <w:t xml:space="preserve">, Jing Eugene Kwa, Rachel Y Cheong, Barbara </w:t>
      </w:r>
      <w:proofErr w:type="spellStart"/>
      <w:r w:rsidRPr="007A56EF">
        <w:rPr>
          <w:rFonts w:ascii="Times New Roman" w:hAnsi="Times New Roman" w:cs="Times New Roman"/>
        </w:rPr>
        <w:t>Baldo</w:t>
      </w:r>
      <w:proofErr w:type="spellEnd"/>
      <w:r w:rsidRPr="007A56EF">
        <w:rPr>
          <w:rFonts w:ascii="Times New Roman" w:hAnsi="Times New Roman" w:cs="Times New Roman"/>
        </w:rPr>
        <w:t xml:space="preserve">, </w:t>
      </w:r>
      <w:proofErr w:type="spellStart"/>
      <w:r w:rsidRPr="007A56EF">
        <w:rPr>
          <w:rFonts w:ascii="Times New Roman" w:hAnsi="Times New Roman" w:cs="Times New Roman"/>
        </w:rPr>
        <w:t>Costanza</w:t>
      </w:r>
      <w:proofErr w:type="spellEnd"/>
      <w:r w:rsidRPr="007A56EF">
        <w:rPr>
          <w:rFonts w:ascii="Times New Roman" w:hAnsi="Times New Roman" w:cs="Times New Roman"/>
        </w:rPr>
        <w:t xml:space="preserve"> Ferrari </w:t>
      </w:r>
      <w:proofErr w:type="spellStart"/>
      <w:r w:rsidRPr="007A56EF">
        <w:rPr>
          <w:rFonts w:ascii="Times New Roman" w:hAnsi="Times New Roman" w:cs="Times New Roman"/>
        </w:rPr>
        <w:t>Bardile</w:t>
      </w:r>
      <w:proofErr w:type="spellEnd"/>
      <w:r w:rsidRPr="007A56EF">
        <w:rPr>
          <w:rFonts w:ascii="Times New Roman" w:hAnsi="Times New Roman" w:cs="Times New Roman"/>
        </w:rPr>
        <w:t>, Brendan Tan, Catriona McLean, Nellie Georgiou-Karistiani</w:t>
      </w:r>
      <w:r w:rsidRPr="007A56EF">
        <w:rPr>
          <w:rFonts w:ascii="Times New Roman" w:hAnsi="Times New Roman" w:cs="Times New Roman"/>
          <w:vertAlign w:val="superscript"/>
        </w:rPr>
        <w:t>4</w:t>
      </w:r>
      <w:r w:rsidRPr="007A56EF">
        <w:rPr>
          <w:rFonts w:ascii="Times New Roman" w:hAnsi="Times New Roman" w:cs="Times New Roman"/>
        </w:rPr>
        <w:t xml:space="preserve">, </w:t>
      </w:r>
      <w:proofErr w:type="spellStart"/>
      <w:r w:rsidRPr="007A56EF">
        <w:rPr>
          <w:rFonts w:ascii="Times New Roman" w:hAnsi="Times New Roman" w:cs="Times New Roman"/>
        </w:rPr>
        <w:t>Govinda</w:t>
      </w:r>
      <w:proofErr w:type="spellEnd"/>
      <w:r w:rsidRPr="007A56EF">
        <w:rPr>
          <w:rFonts w:ascii="Times New Roman" w:hAnsi="Times New Roman" w:cs="Times New Roman"/>
        </w:rPr>
        <w:t xml:space="preserve"> R </w:t>
      </w:r>
      <w:proofErr w:type="spellStart"/>
      <w:r w:rsidRPr="007A56EF">
        <w:rPr>
          <w:rFonts w:ascii="Times New Roman" w:hAnsi="Times New Roman" w:cs="Times New Roman"/>
        </w:rPr>
        <w:t>Poudel</w:t>
      </w:r>
      <w:proofErr w:type="spellEnd"/>
      <w:r w:rsidRPr="007A56EF">
        <w:rPr>
          <w:rFonts w:ascii="Times New Roman" w:hAnsi="Times New Roman" w:cs="Times New Roman"/>
        </w:rPr>
        <w:t xml:space="preserve">, Glenda Halliday, Mahmoud A. </w:t>
      </w:r>
      <w:proofErr w:type="spellStart"/>
      <w:r w:rsidRPr="007A56EF">
        <w:rPr>
          <w:rFonts w:ascii="Times New Roman" w:hAnsi="Times New Roman" w:cs="Times New Roman"/>
        </w:rPr>
        <w:t>Pouladi</w:t>
      </w:r>
      <w:proofErr w:type="spellEnd"/>
      <w:r w:rsidRPr="007A56EF">
        <w:rPr>
          <w:rFonts w:ascii="Times New Roman" w:hAnsi="Times New Roman" w:cs="Times New Roman"/>
        </w:rPr>
        <w:t xml:space="preserve">, </w:t>
      </w:r>
      <w:proofErr w:type="spellStart"/>
      <w:r w:rsidRPr="007A56EF">
        <w:rPr>
          <w:rFonts w:ascii="Times New Roman" w:hAnsi="Times New Roman" w:cs="Times New Roman"/>
        </w:rPr>
        <w:t>Åsa</w:t>
      </w:r>
      <w:proofErr w:type="spellEnd"/>
      <w:r w:rsidRPr="007A56EF">
        <w:rPr>
          <w:rFonts w:ascii="Times New Roman" w:hAnsi="Times New Roman" w:cs="Times New Roman"/>
        </w:rPr>
        <w:t xml:space="preserve"> </w:t>
      </w:r>
      <w:proofErr w:type="spellStart"/>
      <w:r w:rsidRPr="007A56EF">
        <w:rPr>
          <w:rFonts w:ascii="Times New Roman" w:hAnsi="Times New Roman" w:cs="Times New Roman"/>
        </w:rPr>
        <w:t>Petersén</w:t>
      </w:r>
      <w:proofErr w:type="spellEnd"/>
      <w:r>
        <w:rPr>
          <w:rFonts w:ascii="Times New Roman" w:hAnsi="Times New Roman" w:cs="Times New Roman"/>
          <w:vertAlign w:val="superscript"/>
        </w:rPr>
        <w:t xml:space="preserve">. </w:t>
      </w:r>
      <w:r>
        <w:rPr>
          <w:rFonts w:ascii="Times New Roman" w:hAnsi="Times New Roman" w:cs="Times New Roman"/>
        </w:rPr>
        <w:t xml:space="preserve">CA: </w:t>
      </w:r>
      <w:proofErr w:type="spellStart"/>
      <w:r>
        <w:rPr>
          <w:rFonts w:ascii="Times New Roman" w:hAnsi="Times New Roman" w:cs="Times New Roman"/>
        </w:rPr>
        <w:t>Ås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tersén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711522">
        <w:rPr>
          <w:rFonts w:ascii="Times New Roman" w:hAnsi="Times New Roman" w:cs="Times New Roman"/>
        </w:rPr>
        <w:t xml:space="preserve">Translational Neuroendocrine Research Unit, Department of Experimental Medical Science, Lund University, Lund, Sweden. E-mail: </w:t>
      </w:r>
      <w:hyperlink r:id="rId4" w:history="1"/>
      <w:r>
        <w:rPr>
          <w:rFonts w:ascii="Times New Roman" w:hAnsi="Times New Roman" w:cs="Times New Roman"/>
        </w:rPr>
        <w:t>asa.petersen@med.lu.se</w:t>
      </w:r>
    </w:p>
    <w:p w14:paraId="7460A366" w14:textId="77777777" w:rsidR="00215258" w:rsidRDefault="00215258" w:rsidP="009363AF">
      <w:pPr>
        <w:rPr>
          <w:rFonts w:ascii="Times New Roman" w:hAnsi="Times New Roman"/>
          <w:b/>
        </w:rPr>
      </w:pPr>
    </w:p>
    <w:p w14:paraId="788D73E8" w14:textId="1CD683EA" w:rsidR="00AD1176" w:rsidRPr="007728BC" w:rsidRDefault="00E57DBC" w:rsidP="009363AF">
      <w:pPr>
        <w:rPr>
          <w:rFonts w:ascii="Times New Roman" w:hAnsi="Times New Roman"/>
          <w:bCs/>
          <w:lang w:val="en-SG"/>
        </w:rPr>
      </w:pPr>
      <w:r w:rsidRPr="00FD167F">
        <w:rPr>
          <w:rFonts w:ascii="Times New Roman" w:hAnsi="Times New Roman"/>
          <w:b/>
        </w:rPr>
        <w:t>T</w:t>
      </w:r>
      <w:r w:rsidR="00AD1176" w:rsidRPr="00FD167F">
        <w:rPr>
          <w:rFonts w:ascii="Times New Roman" w:hAnsi="Times New Roman"/>
          <w:b/>
        </w:rPr>
        <w:t>able</w:t>
      </w:r>
      <w:r w:rsidRPr="00FD167F">
        <w:rPr>
          <w:rFonts w:ascii="Times New Roman" w:hAnsi="Times New Roman"/>
          <w:b/>
        </w:rPr>
        <w:t xml:space="preserve"> 1</w:t>
      </w:r>
      <w:r w:rsidR="00932C34" w:rsidRPr="00FD167F">
        <w:rPr>
          <w:rFonts w:ascii="Times New Roman" w:hAnsi="Times New Roman"/>
          <w:b/>
        </w:rPr>
        <w:t>, online resource</w:t>
      </w:r>
      <w:r w:rsidR="00AD1176" w:rsidRPr="00FD167F">
        <w:rPr>
          <w:rFonts w:ascii="Times New Roman" w:hAnsi="Times New Roman"/>
          <w:b/>
        </w:rPr>
        <w:t>.</w:t>
      </w:r>
      <w:r w:rsidR="00AD1176" w:rsidRPr="000D38CD">
        <w:rPr>
          <w:rFonts w:ascii="Times New Roman" w:hAnsi="Times New Roman"/>
          <w:b/>
        </w:rPr>
        <w:t xml:space="preserve"> </w:t>
      </w:r>
      <w:r w:rsidR="00AD1176">
        <w:rPr>
          <w:rFonts w:ascii="Times New Roman" w:hAnsi="Times New Roman"/>
          <w:b/>
        </w:rPr>
        <w:t xml:space="preserve">Overview </w:t>
      </w:r>
      <w:r w:rsidR="009363AF" w:rsidRPr="009363AF">
        <w:rPr>
          <w:rFonts w:ascii="Times New Roman" w:hAnsi="Times New Roman"/>
          <w:b/>
        </w:rPr>
        <w:t xml:space="preserve">of </w:t>
      </w:r>
      <w:r>
        <w:rPr>
          <w:rFonts w:ascii="Times New Roman" w:hAnsi="Times New Roman"/>
          <w:b/>
        </w:rPr>
        <w:t>glial markers</w:t>
      </w:r>
      <w:r w:rsidR="00BC3778">
        <w:rPr>
          <w:rFonts w:ascii="Times New Roman" w:hAnsi="Times New Roman"/>
          <w:b/>
        </w:rPr>
        <w:t xml:space="preserve">. </w:t>
      </w:r>
      <w:r w:rsidR="00BC3778" w:rsidRPr="004005DC">
        <w:rPr>
          <w:rFonts w:ascii="Times New Roman" w:hAnsi="Times New Roman" w:cs="Times New Roman"/>
          <w:lang w:val="en-SG"/>
        </w:rPr>
        <w:t>The list of markers was derived from human single-cell RNA-sequencing data (</w:t>
      </w:r>
      <w:proofErr w:type="spellStart"/>
      <w:r w:rsidR="00BC3778" w:rsidRPr="004005DC">
        <w:rPr>
          <w:rFonts w:ascii="Times New Roman" w:hAnsi="Times New Roman" w:cs="Times New Roman"/>
          <w:lang w:val="en-SG"/>
        </w:rPr>
        <w:t>PanglaoDB</w:t>
      </w:r>
      <w:proofErr w:type="spellEnd"/>
      <w:r w:rsidR="00BC3778">
        <w:rPr>
          <w:rFonts w:ascii="Times New Roman" w:hAnsi="Times New Roman" w:cs="Times New Roman"/>
          <w:lang w:val="en-SG"/>
        </w:rPr>
        <w:t>,</w:t>
      </w:r>
      <w:r w:rsidR="00036F7D" w:rsidRPr="00036F7D">
        <w:t xml:space="preserve"> </w:t>
      </w:r>
      <w:r w:rsidR="00355F93">
        <w:rPr>
          <w:rFonts w:ascii="Times New Roman" w:hAnsi="Times New Roman" w:cs="Times New Roman"/>
        </w:rPr>
        <w:t>[1</w:t>
      </w:r>
      <w:r w:rsidR="008E4E69">
        <w:rPr>
          <w:rFonts w:ascii="Times New Roman" w:hAnsi="Times New Roman" w:cs="Times New Roman"/>
        </w:rPr>
        <w:t>7</w:t>
      </w:r>
      <w:r w:rsidR="00355F93">
        <w:rPr>
          <w:rFonts w:ascii="Times New Roman" w:hAnsi="Times New Roman" w:cs="Times New Roman"/>
        </w:rPr>
        <w:t>]</w:t>
      </w:r>
      <w:r w:rsidR="005D6392">
        <w:rPr>
          <w:rFonts w:ascii="Times New Roman" w:hAnsi="Times New Roman" w:cs="Times New Roman"/>
        </w:rPr>
        <w:t>)</w:t>
      </w:r>
      <w:r w:rsidR="007728BC">
        <w:rPr>
          <w:rFonts w:ascii="Times New Roman" w:hAnsi="Times New Roman"/>
          <w:bCs/>
          <w:lang w:val="en-SG"/>
        </w:rPr>
        <w:t>.</w:t>
      </w:r>
    </w:p>
    <w:tbl>
      <w:tblPr>
        <w:tblW w:w="4440" w:type="dxa"/>
        <w:tblLook w:val="04A0" w:firstRow="1" w:lastRow="0" w:firstColumn="1" w:lastColumn="0" w:noHBand="0" w:noVBand="1"/>
      </w:tblPr>
      <w:tblGrid>
        <w:gridCol w:w="1923"/>
        <w:gridCol w:w="1300"/>
        <w:gridCol w:w="1300"/>
      </w:tblGrid>
      <w:tr w:rsidR="00AD1176" w:rsidRPr="00AD1176" w14:paraId="3DA50DB6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49F07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Oligodendrocy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9BF58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strocy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72626A2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icroglia</w:t>
            </w:r>
          </w:p>
        </w:tc>
      </w:tr>
      <w:tr w:rsidR="00AD1176" w:rsidRPr="00AD1176" w14:paraId="4EC0BC9A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D87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AL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E19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10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E10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TGAM</w:t>
            </w:r>
          </w:p>
        </w:tc>
      </w:tr>
      <w:tr w:rsidR="00AD1176" w:rsidRPr="00AD1176" w14:paraId="6347F732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469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2F9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1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0BF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TGAX</w:t>
            </w:r>
          </w:p>
        </w:tc>
      </w:tr>
      <w:tr w:rsidR="00AD1176" w:rsidRPr="00AD1176" w14:paraId="651273BE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36E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LI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C11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F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574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2RY12</w:t>
            </w:r>
          </w:p>
        </w:tc>
      </w:tr>
      <w:tr w:rsidR="00AD1176" w:rsidRPr="00AD1176" w14:paraId="7D4299A7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334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LI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791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YS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D5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2RX7</w:t>
            </w:r>
          </w:p>
        </w:tc>
      </w:tr>
      <w:tr w:rsidR="00AD1176" w:rsidRPr="00AD1176" w14:paraId="5784C2A9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893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E2F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DH1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EB6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REM2</w:t>
            </w:r>
          </w:p>
        </w:tc>
      </w:tr>
      <w:tr w:rsidR="00AD1176" w:rsidRPr="00AD1176" w14:paraId="7AC60852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B63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X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609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1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E11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MEM119</w:t>
            </w:r>
          </w:p>
        </w:tc>
      </w:tr>
      <w:tr w:rsidR="00AD1176" w:rsidRPr="00AD1176" w14:paraId="28BAEBD7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3C7C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J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1CE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GF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1BD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ALL1</w:t>
            </w:r>
          </w:p>
        </w:tc>
      </w:tr>
      <w:tr w:rsidR="00AD1176" w:rsidRPr="00AD1176" w14:paraId="2E174AE9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690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A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134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Q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0C78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SF3R</w:t>
            </w:r>
          </w:p>
        </w:tc>
      </w:tr>
      <w:tr w:rsidR="00AD1176" w:rsidRPr="00AD1176" w14:paraId="3471ACFB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951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CA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D2B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TR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D99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CIRG1</w:t>
            </w:r>
          </w:p>
        </w:tc>
      </w:tr>
      <w:tr w:rsidR="00AD1176" w:rsidRPr="00AD1176" w14:paraId="435E636B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F05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NP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838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LDN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E68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2A5</w:t>
            </w:r>
          </w:p>
        </w:tc>
      </w:tr>
      <w:tr w:rsidR="00AD1176" w:rsidRPr="00AD1176" w14:paraId="4337A5AB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D75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MEM6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F0E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KAI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9E4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L10RA</w:t>
            </w:r>
          </w:p>
        </w:tc>
      </w:tr>
      <w:tr w:rsidR="00AD1176" w:rsidRPr="00AD1176" w14:paraId="093395CD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5A7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PR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CD7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CS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261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NTPD1</w:t>
            </w:r>
          </w:p>
        </w:tc>
      </w:tr>
      <w:tr w:rsidR="00AD1176" w:rsidRPr="00AD1176" w14:paraId="69794280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865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AC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235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CSB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384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MEM173</w:t>
            </w:r>
          </w:p>
        </w:tc>
      </w:tr>
      <w:tr w:rsidR="00AD1176" w:rsidRPr="00AD1176" w14:paraId="2E1B08D9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1D9C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RE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E63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R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2E8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BXAS1</w:t>
            </w:r>
          </w:p>
        </w:tc>
      </w:tr>
      <w:tr w:rsidR="00AD1176" w:rsidRPr="00AD1176" w14:paraId="72AC9D5D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46D2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GF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C5E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D9B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EBPA</w:t>
            </w:r>
          </w:p>
        </w:tc>
      </w:tr>
      <w:tr w:rsidR="00AD1176" w:rsidRPr="00AD1176" w14:paraId="1105D141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E3D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25A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382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PR37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0F3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LFML3</w:t>
            </w:r>
          </w:p>
        </w:tc>
      </w:tr>
      <w:tr w:rsidR="00AD1176" w:rsidRPr="00AD1176" w14:paraId="0A8BF101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726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DAC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66F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4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804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GFBR1</w:t>
            </w:r>
          </w:p>
        </w:tc>
      </w:tr>
      <w:tr w:rsidR="00AD1176" w:rsidRPr="00AD1176" w14:paraId="75C60C73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5D7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YRO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C7F2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TS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525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PCAT2</w:t>
            </w:r>
          </w:p>
        </w:tc>
      </w:tr>
      <w:tr w:rsidR="00AD1176" w:rsidRPr="00AD1176" w14:paraId="17F75A70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9C1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1P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62E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6A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AFA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TGB5</w:t>
            </w:r>
          </w:p>
        </w:tc>
      </w:tr>
      <w:tr w:rsidR="00AD1176" w:rsidRPr="00AD1176" w14:paraId="06A2C13B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4552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S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0AF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SP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9E1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OLEC12</w:t>
            </w:r>
          </w:p>
        </w:tc>
      </w:tr>
      <w:tr w:rsidR="00AD1176" w:rsidRPr="00AD1176" w14:paraId="335954D4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99C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PH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1FC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16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3A7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EBP1</w:t>
            </w:r>
          </w:p>
        </w:tc>
      </w:tr>
      <w:tr w:rsidR="00AD1176" w:rsidRPr="00AD1176" w14:paraId="2BB3300E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222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EPAC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1E6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YN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E0C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DAP2</w:t>
            </w:r>
          </w:p>
        </w:tc>
      </w:tr>
      <w:tr w:rsidR="00AD1176" w:rsidRPr="00AD1176" w14:paraId="149F8A11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4E2C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X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B39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I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E3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O2B1</w:t>
            </w:r>
          </w:p>
        </w:tc>
      </w:tr>
      <w:tr w:rsidR="00AD1176" w:rsidRPr="00AD1176" w14:paraId="3EDC5226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63F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315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NTP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569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TGS1</w:t>
            </w:r>
          </w:p>
        </w:tc>
      </w:tr>
      <w:tr w:rsidR="00AD1176" w:rsidRPr="00AD1176" w14:paraId="7F00A9B8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4D7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M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1AB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SP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8658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PBB1IP</w:t>
            </w:r>
          </w:p>
        </w:tc>
      </w:tr>
      <w:tr w:rsidR="00AD1176" w:rsidRPr="00AD1176" w14:paraId="61AD521A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EA2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ZDHH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EE1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LX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644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ERTK</w:t>
            </w:r>
          </w:p>
        </w:tc>
      </w:tr>
      <w:tr w:rsidR="00AD1176" w:rsidRPr="00AD1176" w14:paraId="727CC3EC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A1A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DAMT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BD2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AA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LXDC2</w:t>
            </w:r>
          </w:p>
        </w:tc>
      </w:tr>
      <w:tr w:rsidR="00AD1176" w:rsidRPr="00AD1176" w14:paraId="7C81397E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2D4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Y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7A2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MT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FC5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FB</w:t>
            </w:r>
          </w:p>
        </w:tc>
      </w:tr>
      <w:tr w:rsidR="00AD1176" w:rsidRPr="00AD1176" w14:paraId="694642DF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973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EMA4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664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1P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A69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MTM6</w:t>
            </w:r>
          </w:p>
        </w:tc>
      </w:tr>
      <w:tr w:rsidR="00AD1176" w:rsidRPr="00AD1176" w14:paraId="6EFF3CFD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4D5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MEM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C9E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LUZ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CE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UCP2</w:t>
            </w:r>
          </w:p>
        </w:tc>
      </w:tr>
      <w:tr w:rsidR="00AD1176" w:rsidRPr="00AD1176" w14:paraId="2A3EB38B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B2F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lastRenderedPageBreak/>
              <w:t>KLH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8DB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ST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731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NFRSF1B</w:t>
            </w:r>
          </w:p>
        </w:tc>
      </w:tr>
      <w:tr w:rsidR="00AD1176" w:rsidRPr="00AD1176" w14:paraId="31CFC273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A22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PY19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970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25A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876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LEC3B</w:t>
            </w:r>
          </w:p>
        </w:tc>
      </w:tr>
      <w:tr w:rsidR="00AD1176" w:rsidRPr="00AD1176" w14:paraId="13EA8285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7552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SPAN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7F7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25A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C64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D53</w:t>
            </w:r>
          </w:p>
        </w:tc>
      </w:tr>
      <w:tr w:rsidR="00AD1176" w:rsidRPr="00AD1176" w14:paraId="1FEE9F5C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D62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APL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361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EA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F87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OS</w:t>
            </w:r>
          </w:p>
        </w:tc>
      </w:tr>
      <w:tr w:rsidR="00AD1176" w:rsidRPr="00AD1176" w14:paraId="269F30D4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53C2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KX6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E9F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D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37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GR1</w:t>
            </w:r>
          </w:p>
        </w:tc>
      </w:tr>
      <w:tr w:rsidR="00AD1176" w:rsidRPr="00AD1176" w14:paraId="6E1B65E5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F44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J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472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J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EA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IF1</w:t>
            </w:r>
          </w:p>
        </w:tc>
      </w:tr>
      <w:tr w:rsidR="00AD1176" w:rsidRPr="00AD1176" w14:paraId="0DFF2EAC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E48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OPA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C1F8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PO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F4C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TSS</w:t>
            </w:r>
          </w:p>
        </w:tc>
      </w:tr>
      <w:tr w:rsidR="00AD1176" w:rsidRPr="00AD1176" w14:paraId="0A740660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39E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LDL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10D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D67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SF1R</w:t>
            </w:r>
          </w:p>
        </w:tc>
      </w:tr>
      <w:tr w:rsidR="00AD1176" w:rsidRPr="00AD1176" w14:paraId="6E2BDD5B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549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MEM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C64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V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BD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KI</w:t>
            </w:r>
          </w:p>
        </w:tc>
      </w:tr>
      <w:tr w:rsidR="00AD1176" w:rsidRPr="00AD1176" w14:paraId="3460231A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E14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RM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0B0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AB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B68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1QB</w:t>
            </w:r>
          </w:p>
        </w:tc>
      </w:tr>
      <w:tr w:rsidR="00AD1176" w:rsidRPr="00AD1176" w14:paraId="2F0EF035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7B2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A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77C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C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341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1176" w:rsidRPr="00AD1176" w14:paraId="5AD33044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EE4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LDN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0F82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YN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F7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1176" w:rsidRPr="00AD1176" w14:paraId="2923EF6F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831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N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A96C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MG2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A8C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1176" w:rsidRPr="00AD1176" w14:paraId="23E1211E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2F3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LOVL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470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FAT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816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1176" w:rsidRPr="00AD1176" w14:paraId="6278B7FB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52A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L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2AA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71C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1176" w:rsidRPr="00AD1176" w14:paraId="7CAE0562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F1D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INJ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E21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DC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1176" w:rsidRPr="00AD1176" w14:paraId="55303333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80B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G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50C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I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A7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1176" w:rsidRPr="00AD1176" w14:paraId="293923B1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21E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PR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E78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N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C20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1176" w:rsidRPr="00AD1176" w14:paraId="5249FBF8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0A08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L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886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94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1BDA886D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354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L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E87C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D03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115C4F9D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8B2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FE2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0A9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4DB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600A89C6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E89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EX5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D4C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72F2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6922813A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654C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TG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CB7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1FD8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5A1A3958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6D2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YO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5E4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C2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18E6E337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C6C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DE8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8F2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08D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6151068C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6BA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NT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BC9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B1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525D502D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1FE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M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6C4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23C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1058B382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A1E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IF1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95F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4BB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1D8D0BCE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42E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KI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F54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67F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249503B7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A398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IPA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DC2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20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2F06DC95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46EC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EC14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798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61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387148C8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183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F3B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51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40D69DCC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F0C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USP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FC9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37C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6691F230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6B4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RKC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90A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AC5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7CDA9F41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077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P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F70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00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28F72D54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8D5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AE2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17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28EA8C2B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F5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25A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069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4C4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72A0114A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21B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C25A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558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CCF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3E46BBCB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38A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LEKH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0599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B69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2DB9FA91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1FE8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MEM88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D3D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6AD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2E5358EF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655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BND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A9B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E04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0B868378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A68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FN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9EB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8A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74721B5A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40AD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G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FB8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12E2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11794250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2ED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lastRenderedPageBreak/>
              <w:t>PNPL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3A7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54C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2587EB23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B48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RRD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909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58C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555FD6D7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5D54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NP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588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F3E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2336D263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C6BA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L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B87F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9B56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50493FB9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F6E3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TP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18F0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8B0E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  <w:tr w:rsidR="00AD1176" w:rsidRPr="00AD1176" w14:paraId="4C4D02F5" w14:textId="77777777" w:rsidTr="00AD1176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796B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D637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D1176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B561" w14:textId="77777777" w:rsidR="00AD1176" w:rsidRPr="00AD1176" w:rsidRDefault="00AD1176" w:rsidP="00AD1176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</w:p>
        </w:tc>
      </w:tr>
    </w:tbl>
    <w:p w14:paraId="38C62A12" w14:textId="2548BA60" w:rsidR="00AD1176" w:rsidRPr="00AD1176" w:rsidRDefault="00AD1176"/>
    <w:p w14:paraId="7222B370" w14:textId="384AC33A" w:rsidR="00AD1176" w:rsidRPr="00AD1176" w:rsidRDefault="00AD1176"/>
    <w:p w14:paraId="27306582" w14:textId="7453657B" w:rsidR="00AD1176" w:rsidRDefault="00AD1176"/>
    <w:p w14:paraId="3E690C8E" w14:textId="5F137A93" w:rsidR="00871290" w:rsidRDefault="00871290"/>
    <w:p w14:paraId="7522A0EC" w14:textId="0422C036" w:rsidR="00CD0D6E" w:rsidRPr="00E33858" w:rsidRDefault="004F7399" w:rsidP="00CD0D6E">
      <w:pPr>
        <w:spacing w:after="0"/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</w:pPr>
      <w:r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>Abbreviations</w:t>
      </w:r>
      <w:r w:rsidR="00925D04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: </w:t>
      </w:r>
      <w:r w:rsidR="00871290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ACSBG1; Acyl-CoA Synthetase Bubblegum Family Member 1, </w:t>
      </w:r>
      <w:r w:rsidR="00907D90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ACSL6; Acyl-CoA Synthetase Long Chain Family Member 6, ADAMTS4; ADAM Metallopeptidase With Thrombospondin Type 1 Motif 4, ADAP2; ArfGAP With Dual PH Domains 2, AEBP1; AE Binding Protein 1, AGT; Angiotensinogen, AIF1; Allograft Inflammatory Factor 1, ALDH1L1; Aldehyde Dehydrogenase 1 Family Member L1, ALDOC; Aldolase, Fructose-Bisphosphate C, </w:t>
      </w:r>
      <w:r w:rsidR="00E403D1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>ANLN; Anillin Actin Binding Protein, APBB1IP; Amyloid Beta Precursor Protein Binding Family B Member 1 Interacting Protein, APOE; Apolipoprotein E, AQP4; Aquaporin 4, ARRDC2; Arrestin Domain Containing 2, ASPA; Aspartoacylase, BACE1; Beta-Secretase 1, BCAS1; Brain Enriched Myelin Associated Protein 1, BYSL; Bystin Like, C1QB; Complement C1q B Chain, CD53; CD53 Molecule, CEBPA; CCAAT Enhancer Binding Protein Alpha, CLDN10; Claudin 10, CLDN11; Claudin 11, CLEC3B; C-Type Lectin Domain Family 3 Member B, CM</w:t>
      </w:r>
      <w:bookmarkStart w:id="0" w:name="_GoBack"/>
      <w:bookmarkEnd w:id="0"/>
      <w:r w:rsidR="00E403D1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>TM5; CKLF Like MARVEL Transmembrane Domain Containing 5, CMTM6; CKLF Like MARVEL Transmembrane Domain Containing 6, CNTF; Ciliary Neurotrophic Factor, COLEC12; Collectin Subfamily Member 12, CREB5; CAMP Responsive Element Binding Protein 5, CSF1R; Colony Stimulating Factor 1 Receptor, CSF3R; Colony Stimulating Factor 3 Receptor, CTSS; Cathepsin S, DBNDD2; Dysbindin Domain Containing 2, DIO2; Iodothyronine Deiodinase 2, DPY19L1; Dpy-19 Like C-Mannosyltransferase 1, DUSP15; Dual Specificity Phosphatase 15, EFNB3; Ephrin B3, EGR1; Early Growth Response 1, ELOVL7; ELOVL Fatty Acid Elongase 7, EML1; EMAP Like 1, ENPP2; ENPP2, ENPP6; Ectonucleotide Pyrophosphatase/Phosphodiesterase 6,</w:t>
      </w:r>
      <w:r w:rsidR="00CD0D6E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 ENTPD1; Ectonucleoside Triphosphate Diphosphohydrolase 1, ENTPD2; Ectonucleoside Triphosphate Diphosphohydrolase 2, EPHB1; EPH Receptor B1, ERMN; Ermin, ETS1; ETS Proto-Oncogene 1, Transcription Factor,</w:t>
      </w:r>
    </w:p>
    <w:p w14:paraId="39D3755B" w14:textId="2E04A7EE" w:rsidR="00A61A62" w:rsidRPr="00E33858" w:rsidRDefault="00715786" w:rsidP="00392295">
      <w:pPr>
        <w:spacing w:after="0"/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</w:pPr>
      <w:r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>FABP7; Fatty Acid Binding Protein 7, FASN; Fatty Acid Synthase, FGFR2; Fibroblast Growth Factor Receptor 2, FGFR3; Fibroblast Growth Factor Receptor 3, FOS; Fos Proto-Oncogene, AP-1 Transcription Factor Subunit, GALC; Galactosylceramidase, GAMT; Guanidinoacetate N-Methyltransferase, GJA1; Gap Junction Protein Alpha 1, GJB1; Gap Junction Protein Beta 1, GJC2; Gap Junction Protein Gamma 2, GPR37; G Protein-Coupled Receptor 37, GPR37L1; G Protein-Coupled Receptor 37 Like 1, GPR62; G Protein-Coupled Receptor 62, HAPLN2; Hyaluronan And Proteoglycan Link Protein 2, HDAC11; Histone Deacetylase 11, HEPACAM; Hepatic And Glial Cell Adhesion Molecule, HMG20A; High Mobility Group 20A, HSPA2; Heat Shock Protein Family A (Hsp70) Member 2,</w:t>
      </w:r>
      <w:r w:rsidR="003F74AD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 HSPB6; Heat Shock Protein Family B (Small) Member 6, HTRA1; HtrA Serine Peptidase 1, IL10RA; Interleukin 10 Receptor Subunit Alpha, IL33; Interleukin 33, ITGAM; Integrin Subunit Alpha M, ITGAX; Integrin Subunit Alpha X, ITGB4; Integrin Subunit Beta 4, ITGB5; Integrin Subunit Beta 5, ITPR2; Inositol 1,4,5-Trisphosphate Receptor Type 2, KIF13B; Kinesin Family Member 13B, KIF6; Kinesin Family Member 6, KLHL2; Kelch Like Family Member 2, KLK6; Kallikrein Related Peptidase 6, LCAT; Lecithin-Cholesterol Acyltransferase, LPCAT2; Lysophosphatidylcholine Acyltransferase 2, LUZP2; Leucine Zipper Protein 2, MAFB; MAF BZIP Transcription Factor B, MAG; Myelin Associated Glycoprotein, MBP; Myelin Basic Protein, MERTK; MER Proto-Oncogene, Tyrosine Kinase, MOG; Myelin Oligodendrocyte Glycoprotein, MYO1D; Myosin ID,</w:t>
      </w:r>
      <w:r w:rsidR="00653007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 MYRF; Myelin Regulatory Factor, NFATC3; Nuclear Factor Of Activated T Cells 3, NFE2L3; Nuclear Factor, Erythroid 2 Like 3, NINJ2; Ninjurin 2, NIPAL4; NIPA Like Domain Containing 4, NKAIN4; Sodium/Potassium Transporting ATPase Interacting 4, NKX6-2; NK6 Homeobox 2, NPC1; NPC Intracellular Cholesterol Transporter 1, NTSR2; Neurotensin Receptor 2, OLFML3; Olfactomedin Like 3, OLIG1; Oligodendrocyte Transcription Factor 1, OLIG2; Oligodendrocyte Transcription Factor 2, OMG; Oligodendrocyte Myelin Glycoprotein,</w:t>
      </w:r>
      <w:r w:rsidR="00A61A62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 OPALIN; Oligodendrocytic Myelin Paranodal And Inner Loop Protein, P2RX7; Purinergic Receptor P2X 7, P2RY12; Purinergic Receptor P2Y12,</w:t>
      </w:r>
      <w:r w:rsidR="006C089F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 PDE8A; Phosphodiesterase 8A, PEX5L; Peroxisomal Biogenesis Factor 5 Like, PLEKHH1; Pleckstrin Homology, MyTH4 And FERM Domain Containing H1, PLLP; Plasmolipin, PLP1; Proteolipid Protein 1, PLXDC2; Plexin Domain Containing 2, PLXNB1; Plexin B1, PNPLA2; Patatin Like Phospholipase Domain Containing 2, PRKCZ; Protein Kinase C Zeta, PTGS1; Prostaglandin-Endoperoxide Synthase 1, S100B; S100 Calcium Binding Protein B, S1PR1; Sphingosine-1-Phosphate Receptor 1, S1PR5; Sphingosine-1-Phosphate Receptor 5, SALL1; Spalt Like Transcription Factor 1, SEC14L5; SEC14 Like Lipid Binding 5, SEMA4D; Semaphorin 4D, SGK2; Serum/Glucocorticoid Regulated Kinase 2, SGK3; Serum/Glucocorticoid Regulated Kinase Family Member 3, SKI; SKI Proto-Oncogene, SLC16A2; Solute Carrier Family 16 Member 2, SLC1A2; Solute Carrier Family 1 Member 2, SLC1A3; Solute Carrier Family 1 Member 3, SLC25A19; Solute Carrier Family 25 Member 19, SLC25A28; Solute Carrier Family 25 Member 28, SLC25A29; Solute Carrier Family 25 Member 29, SLC25A38; Solute Carrier Family 25 Member 38, SLC25A46; Solute Carrier Family 25 Member 46, SLC2A5; Solute Carrier Family 2 Member 5, SLC4A4; Solute Carrier Family 4 Member 4,</w:t>
      </w:r>
      <w:r w:rsidR="00D737FD" w:rsidRP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 SLC6A11; Solute Carrier Family 6 Member 11, SLCO2B1; Solute Carrier Organic Anion Transporter Family Member 2B1, SLIT1; Slit Guidance Ligand 1, SNPH; Syntaphilin, SOCS3; Suppressor Of Cytokine Signaling 3, SOX10; SRY-Box Transcription Factor 10, SOX8; SRY-Box Transcription Factor 8, SOX9; SRY-Box Transcription Factor 9, SRR; Serine Racemase, ST18; C2H2C-Type Zinc Finger Transcription Factor, SYNE1; Spectrin Repeat Containing Nuclear Envelope Protein 1, SYNM; Synemin, TBXAS1; Thromboxane A Synthase 1, TCIRG1; T Cell Immune Regulator 1, ATPase H+ Transporting V0 Subunit A3, TEAD1; TEA Domain Transcription Factor 1, TF; Transferrin, TGFBR1; Transforming Growth Factor Beta Receptor 1, TMEM119; Transmembrane Protein 119, TMEM125; Transmembrane Protein 125, TMEM163; Transmembrane Protein 163, TMEM173; Stimulator Of Interferon Response CGAMP Interactor 1, TMEM63A; Transmembrane Protein 63A, TMEM88B; Transmembrane Protein 88B, TNFRSF1B; TNF Receptor Superfamily Member 1B, TREM2; Triggering Receptor Expressed On Myeloid Cells 2, TRIL; TLR4 Interactor With Leucine Rich Repeats, TSPAN15; Tetraspanin 15, TYRO3; Protein Tyrosine Kinase, UCP2; Uncoupling Protein 2, VIM; Vimentin, VLDLR; Very Low Density Lipoprotein Receptor, ZDHHC9; Zinc Finger DHHC-Type Palmitoyltransferase 9</w:t>
      </w:r>
      <w:r w:rsidR="00E33858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>.</w:t>
      </w:r>
    </w:p>
    <w:p w14:paraId="7EFB6329" w14:textId="2FC6D41E" w:rsidR="00A61A62" w:rsidRPr="00A61A62" w:rsidRDefault="00A61A62" w:rsidP="00A61A62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6A4C9EF9" w14:textId="1CBE7AC6" w:rsidR="00A61A62" w:rsidRPr="00A61A62" w:rsidRDefault="00A61A62" w:rsidP="00A61A62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7EC66EE1" w14:textId="4CF907DA" w:rsidR="00653007" w:rsidRPr="00653007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57F0DDB3" w14:textId="3B3B69C3" w:rsidR="00653007" w:rsidRPr="00653007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209BDCD6" w14:textId="134068A2" w:rsidR="00653007" w:rsidRPr="00653007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1F7C40B7" w14:textId="2298DF02" w:rsidR="00653007" w:rsidRPr="00653007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074383D9" w14:textId="13443BF6" w:rsidR="00653007" w:rsidRPr="00653007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37DC381D" w14:textId="74913D35" w:rsidR="00653007" w:rsidRPr="00715786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53A621F0" w14:textId="2B95A3CE" w:rsidR="00653007" w:rsidRPr="00653007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44AD236E" w14:textId="0A22934F" w:rsidR="00653007" w:rsidRPr="00653007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16CDD3AC" w14:textId="68DB7F48" w:rsidR="00653007" w:rsidRPr="00715786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7A90910C" w14:textId="1C2E8E6A" w:rsidR="00653007" w:rsidRPr="00653007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054B5C29" w14:textId="43901F36" w:rsidR="00653007" w:rsidRPr="00715786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7AC4C936" w14:textId="6EF906C2" w:rsidR="00653007" w:rsidRPr="00715786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2A6BAB87" w14:textId="70538B8D" w:rsidR="00653007" w:rsidRPr="00653007" w:rsidRDefault="00653007" w:rsidP="00653007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7B96BA68" w14:textId="13F80F7F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201B1034" w14:textId="5AF63341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32CD6CD6" w14:textId="4A31205C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4D76CB6E" w14:textId="2046148D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3360D775" w14:textId="52E3FE75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71ACC37D" w14:textId="448258F5" w:rsidR="003F74AD" w:rsidRPr="00E403D1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136546F5" w14:textId="41DA2DAC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06C9E479" w14:textId="5CE7521B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74A5440A" w14:textId="698889D4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263892A7" w14:textId="319BB0A6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2D289128" w14:textId="27C613A4" w:rsidR="003F74AD" w:rsidRPr="00E403D1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03368090" w14:textId="2AC779BC" w:rsidR="003F74AD" w:rsidRPr="003F74AD" w:rsidRDefault="003F74AD" w:rsidP="003F74AD">
      <w:pPr>
        <w:spacing w:after="0"/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</w:pPr>
    </w:p>
    <w:p w14:paraId="1B8AC834" w14:textId="77777777" w:rsidR="00871290" w:rsidRPr="00871290" w:rsidRDefault="00871290"/>
    <w:sectPr w:rsidR="00871290" w:rsidRPr="00871290" w:rsidSect="00770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176"/>
    <w:rsid w:val="000060D5"/>
    <w:rsid w:val="00007D33"/>
    <w:rsid w:val="0001647F"/>
    <w:rsid w:val="000227D6"/>
    <w:rsid w:val="00036F7D"/>
    <w:rsid w:val="0004290C"/>
    <w:rsid w:val="000521A6"/>
    <w:rsid w:val="0006399D"/>
    <w:rsid w:val="00076D87"/>
    <w:rsid w:val="00087F1C"/>
    <w:rsid w:val="00092696"/>
    <w:rsid w:val="000B3A17"/>
    <w:rsid w:val="000C3E4B"/>
    <w:rsid w:val="000C57FA"/>
    <w:rsid w:val="000D39F9"/>
    <w:rsid w:val="00126EBB"/>
    <w:rsid w:val="00154C88"/>
    <w:rsid w:val="00171ED1"/>
    <w:rsid w:val="00174A7C"/>
    <w:rsid w:val="00185D2A"/>
    <w:rsid w:val="0018662E"/>
    <w:rsid w:val="001C3EE1"/>
    <w:rsid w:val="001C79E2"/>
    <w:rsid w:val="001D4910"/>
    <w:rsid w:val="001F28DF"/>
    <w:rsid w:val="00203706"/>
    <w:rsid w:val="00215258"/>
    <w:rsid w:val="00216035"/>
    <w:rsid w:val="00242E00"/>
    <w:rsid w:val="00257E2F"/>
    <w:rsid w:val="00274BEB"/>
    <w:rsid w:val="002C3D94"/>
    <w:rsid w:val="002C3E64"/>
    <w:rsid w:val="002C6425"/>
    <w:rsid w:val="002E2CC1"/>
    <w:rsid w:val="00325FB6"/>
    <w:rsid w:val="00340484"/>
    <w:rsid w:val="00350D73"/>
    <w:rsid w:val="00355F93"/>
    <w:rsid w:val="003736B4"/>
    <w:rsid w:val="00382947"/>
    <w:rsid w:val="00384A76"/>
    <w:rsid w:val="00392295"/>
    <w:rsid w:val="003A3C4E"/>
    <w:rsid w:val="003A78C4"/>
    <w:rsid w:val="003B78DD"/>
    <w:rsid w:val="003C242A"/>
    <w:rsid w:val="003D318D"/>
    <w:rsid w:val="003E4009"/>
    <w:rsid w:val="003F74AD"/>
    <w:rsid w:val="004001B4"/>
    <w:rsid w:val="00403A1A"/>
    <w:rsid w:val="00445297"/>
    <w:rsid w:val="0045180D"/>
    <w:rsid w:val="004559DC"/>
    <w:rsid w:val="00475319"/>
    <w:rsid w:val="004A1122"/>
    <w:rsid w:val="004A2622"/>
    <w:rsid w:val="004D3E92"/>
    <w:rsid w:val="004D6AFC"/>
    <w:rsid w:val="004F5EB4"/>
    <w:rsid w:val="004F7399"/>
    <w:rsid w:val="0050591D"/>
    <w:rsid w:val="005107F7"/>
    <w:rsid w:val="00536F6E"/>
    <w:rsid w:val="00553637"/>
    <w:rsid w:val="00565353"/>
    <w:rsid w:val="00585A9C"/>
    <w:rsid w:val="005A4979"/>
    <w:rsid w:val="005A4A61"/>
    <w:rsid w:val="005B2D0B"/>
    <w:rsid w:val="005D2C6C"/>
    <w:rsid w:val="005D6392"/>
    <w:rsid w:val="005E00A1"/>
    <w:rsid w:val="005F65C1"/>
    <w:rsid w:val="00644341"/>
    <w:rsid w:val="00653007"/>
    <w:rsid w:val="006606B4"/>
    <w:rsid w:val="00662E74"/>
    <w:rsid w:val="0066686E"/>
    <w:rsid w:val="006903E3"/>
    <w:rsid w:val="0069363D"/>
    <w:rsid w:val="006B4A3C"/>
    <w:rsid w:val="006C089F"/>
    <w:rsid w:val="00702B93"/>
    <w:rsid w:val="00715786"/>
    <w:rsid w:val="00717EEC"/>
    <w:rsid w:val="0073610D"/>
    <w:rsid w:val="00754DDA"/>
    <w:rsid w:val="0076227B"/>
    <w:rsid w:val="00763FD2"/>
    <w:rsid w:val="007708BA"/>
    <w:rsid w:val="007728BC"/>
    <w:rsid w:val="00774AC1"/>
    <w:rsid w:val="00796793"/>
    <w:rsid w:val="007B0601"/>
    <w:rsid w:val="007F71F5"/>
    <w:rsid w:val="0081325B"/>
    <w:rsid w:val="00816B2B"/>
    <w:rsid w:val="00831460"/>
    <w:rsid w:val="008471A5"/>
    <w:rsid w:val="00863E15"/>
    <w:rsid w:val="00871290"/>
    <w:rsid w:val="008A2EF1"/>
    <w:rsid w:val="008B1A25"/>
    <w:rsid w:val="008B5B4B"/>
    <w:rsid w:val="008D2BA0"/>
    <w:rsid w:val="008D2DEF"/>
    <w:rsid w:val="008E4E69"/>
    <w:rsid w:val="008E6954"/>
    <w:rsid w:val="00907D90"/>
    <w:rsid w:val="00925232"/>
    <w:rsid w:val="00925D04"/>
    <w:rsid w:val="00932C34"/>
    <w:rsid w:val="009363AF"/>
    <w:rsid w:val="009A64DF"/>
    <w:rsid w:val="009B2A3A"/>
    <w:rsid w:val="009B50A3"/>
    <w:rsid w:val="009E1B59"/>
    <w:rsid w:val="00A022B5"/>
    <w:rsid w:val="00A46E70"/>
    <w:rsid w:val="00A54023"/>
    <w:rsid w:val="00A54208"/>
    <w:rsid w:val="00A61A62"/>
    <w:rsid w:val="00A64815"/>
    <w:rsid w:val="00A83083"/>
    <w:rsid w:val="00A96CA0"/>
    <w:rsid w:val="00AB2154"/>
    <w:rsid w:val="00AC0AB6"/>
    <w:rsid w:val="00AD04DE"/>
    <w:rsid w:val="00AD1176"/>
    <w:rsid w:val="00AD4DFF"/>
    <w:rsid w:val="00AF4440"/>
    <w:rsid w:val="00AF57DF"/>
    <w:rsid w:val="00B12434"/>
    <w:rsid w:val="00B15E0C"/>
    <w:rsid w:val="00B168CA"/>
    <w:rsid w:val="00B27EDC"/>
    <w:rsid w:val="00B346B6"/>
    <w:rsid w:val="00B35197"/>
    <w:rsid w:val="00B351D2"/>
    <w:rsid w:val="00B37107"/>
    <w:rsid w:val="00B407EC"/>
    <w:rsid w:val="00B4114A"/>
    <w:rsid w:val="00B46918"/>
    <w:rsid w:val="00B614F0"/>
    <w:rsid w:val="00B71AFB"/>
    <w:rsid w:val="00B771CD"/>
    <w:rsid w:val="00B94AA4"/>
    <w:rsid w:val="00BA61DD"/>
    <w:rsid w:val="00BC3778"/>
    <w:rsid w:val="00BD042C"/>
    <w:rsid w:val="00BD5588"/>
    <w:rsid w:val="00C04FBF"/>
    <w:rsid w:val="00C306D0"/>
    <w:rsid w:val="00C34476"/>
    <w:rsid w:val="00C40597"/>
    <w:rsid w:val="00C509E1"/>
    <w:rsid w:val="00C604E7"/>
    <w:rsid w:val="00C6701C"/>
    <w:rsid w:val="00C74265"/>
    <w:rsid w:val="00CB1DB7"/>
    <w:rsid w:val="00CC2A9C"/>
    <w:rsid w:val="00CD0D6E"/>
    <w:rsid w:val="00CD2CB7"/>
    <w:rsid w:val="00CF331B"/>
    <w:rsid w:val="00D35F42"/>
    <w:rsid w:val="00D5435C"/>
    <w:rsid w:val="00D6754B"/>
    <w:rsid w:val="00D67EA0"/>
    <w:rsid w:val="00D737FD"/>
    <w:rsid w:val="00D73CF3"/>
    <w:rsid w:val="00D76C45"/>
    <w:rsid w:val="00D81E82"/>
    <w:rsid w:val="00D852AA"/>
    <w:rsid w:val="00DB7886"/>
    <w:rsid w:val="00DE3CBC"/>
    <w:rsid w:val="00E12B9F"/>
    <w:rsid w:val="00E33858"/>
    <w:rsid w:val="00E403D1"/>
    <w:rsid w:val="00E4378E"/>
    <w:rsid w:val="00E526E3"/>
    <w:rsid w:val="00E533D3"/>
    <w:rsid w:val="00E56689"/>
    <w:rsid w:val="00E57DBC"/>
    <w:rsid w:val="00E6449B"/>
    <w:rsid w:val="00E660FD"/>
    <w:rsid w:val="00E77BE4"/>
    <w:rsid w:val="00E918D1"/>
    <w:rsid w:val="00E9360D"/>
    <w:rsid w:val="00EB0F53"/>
    <w:rsid w:val="00EB1485"/>
    <w:rsid w:val="00F55F3B"/>
    <w:rsid w:val="00F568B5"/>
    <w:rsid w:val="00F61AC2"/>
    <w:rsid w:val="00F837B3"/>
    <w:rsid w:val="00F95758"/>
    <w:rsid w:val="00FB3867"/>
    <w:rsid w:val="00FC4775"/>
    <w:rsid w:val="00FD167F"/>
    <w:rsid w:val="00FD3A08"/>
    <w:rsid w:val="00FD6617"/>
    <w:rsid w:val="00FE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1CF28"/>
  <w15:chartTrackingRefBased/>
  <w15:docId w15:val="{66AEEC9F-FA21-CA40-8D46-06D5AAA42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176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363AF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C3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778"/>
    <w:pPr>
      <w:spacing w:after="0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7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778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77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8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2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4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0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Gabery</dc:creator>
  <cp:keywords/>
  <dc:description/>
  <cp:lastModifiedBy>Pushpakala S.</cp:lastModifiedBy>
  <cp:revision>4</cp:revision>
  <dcterms:created xsi:type="dcterms:W3CDTF">2021-08-09T09:51:00Z</dcterms:created>
  <dcterms:modified xsi:type="dcterms:W3CDTF">2021-08-19T07:01:00Z</dcterms:modified>
</cp:coreProperties>
</file>